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ind w:left="-110" w:right="-1758" w:hanging="0"/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6. Summary of major findings relating BV candidate organisms to BV status and sexual risk behaviours</w:t>
      </w:r>
      <w:r>
        <w:rPr/>
        <w:t xml:space="preserve">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7477"/>
        <w:gridCol w:w="2835"/>
        <w:gridCol w:w="3009"/>
      </w:tblGrid>
      <w:tr>
        <w:trPr/>
        <w:tc>
          <w:tcPr>
            <w:tcW w:w="83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Bacteria with Characteristic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Bacteria without Characteristic</w:t>
            </w:r>
          </w:p>
        </w:tc>
      </w:tr>
      <w:tr>
        <w:trPr/>
        <w:tc>
          <w:tcPr>
            <w:tcW w:w="8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 xml:space="preserve">BV-CO absent/rare in women with no sexual experience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1</w:t>
            </w:r>
          </w:p>
        </w:tc>
        <w:tc>
          <w:tcPr>
            <w:tcW w:w="3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A. vaginalis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2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G. vaginalis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3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Leptotric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Megasphaer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type I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Sneat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3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BV-CO that demonstrate an association with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A. vaginalis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i) increased level of sexual activit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2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1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and/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3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ii) increased numbers of LS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G. vaginalis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Leptotric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Megasphaer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type I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Sneat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3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 xml:space="preserve">BV-COs with an independent association with BV disease by multivariable analysis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A. vaginalis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1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2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3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G. vaginalis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Leptotric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Megasphaer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type I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Sneat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</w:tr>
      <w:tr>
        <w:trPr/>
        <w:tc>
          <w:tcPr>
            <w:tcW w:w="83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 xml:space="preserve">BV-COs that are: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vertAlign w:val="superscript"/>
              </w:rPr>
              <w:t>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2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A. vaginalis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 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i) absent/rare in sexually-inactive wom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Megasphaer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type I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1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ii) demonstrate sexual risk behavioural characteristic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VAB3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iii) independently associated with BV dise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G. vaginalis</w:t>
            </w:r>
          </w:p>
        </w:tc>
      </w:tr>
      <w:tr>
        <w:trPr/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4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Leptotric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</w:tr>
      <w:tr>
        <w:trPr/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7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 xml:space="preserve">Sneathia </w:t>
            </w:r>
            <w:r>
              <w:rPr>
                <w:rFonts w:eastAsia="Times New Roman" w:cs="Times New Roman" w:ascii="Times New Roman" w:hAnsi="Times New Roman"/>
                <w:iCs/>
                <w:sz w:val="20"/>
              </w:rPr>
              <w:t>spp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BV-CO=bacterial vaginosis candidate organism, UPVSI=unprotected vaginal sex, LSP=lifetime numbers of vaginal sex partners, STI=sexually transmitted infection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BVAB1, 2 &amp; 3 absent in women without a history of UPVSI.   </w:t>
      </w:r>
      <w:r>
        <w:rPr>
          <w:rFonts w:cs="Times New Roman" w:ascii="Times New Roman" w:hAnsi="Times New Roman"/>
          <w:i/>
          <w:sz w:val="20"/>
          <w:szCs w:val="20"/>
        </w:rPr>
        <w:t>Leptotrichia</w:t>
      </w:r>
      <w:r>
        <w:rPr>
          <w:rFonts w:cs="Times New Roman" w:ascii="Times New Roman" w:hAnsi="Times New Roman"/>
          <w:sz w:val="20"/>
          <w:szCs w:val="20"/>
        </w:rPr>
        <w:t xml:space="preserve"> spp.. </w:t>
      </w:r>
      <w:r>
        <w:rPr>
          <w:rFonts w:cs="Times New Roman" w:ascii="Times New Roman" w:hAnsi="Times New Roman"/>
          <w:i/>
          <w:sz w:val="20"/>
          <w:szCs w:val="20"/>
        </w:rPr>
        <w:t>Megasphaera</w:t>
      </w:r>
      <w:r>
        <w:rPr>
          <w:rFonts w:cs="Times New Roman" w:ascii="Times New Roman" w:hAnsi="Times New Roman"/>
          <w:sz w:val="20"/>
          <w:szCs w:val="20"/>
        </w:rPr>
        <w:t xml:space="preserve"> type I and Sneathia spp. rarely detected in women without a history of sexual contact (1/58),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BVAB1 uncommon and no associations could be determined with meaningful statistical power.  </w:t>
      </w:r>
      <w:r>
        <w:rPr>
          <w:rFonts w:cs="Times New Roman" w:ascii="Times New Roman" w:hAnsi="Times New Roman"/>
          <w:bCs/>
          <w:i/>
          <w:sz w:val="20"/>
          <w:szCs w:val="20"/>
        </w:rPr>
        <w:t>Megasphaera</w:t>
      </w:r>
      <w:r>
        <w:rPr>
          <w:rFonts w:cs="Times New Roman" w:ascii="Times New Roman" w:hAnsi="Times New Roman"/>
          <w:bCs/>
          <w:sz w:val="20"/>
          <w:szCs w:val="20"/>
        </w:rPr>
        <w:t xml:space="preserve"> type I significantly associated with &gt;10 LSP when adjusted for BV status, but not in analysis stratified for BV status, 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 xml:space="preserve"> BVAB1 uncommon and no association could be determined with meaningful statistical power, d If BV is an STI, one would expect any causative organisms to fulfil these 3 criteri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21:00Z</dcterms:created>
  <dc:creator>kfethers</dc:creator>
  <dc:description/>
  <cp:keywords/>
  <dc:language>en-US</dc:language>
  <cp:lastModifiedBy>kfethers</cp:lastModifiedBy>
  <dcterms:modified xsi:type="dcterms:W3CDTF">2011-12-30T01:22:00Z</dcterms:modified>
  <cp:revision>1</cp:revision>
  <dc:subject/>
  <dc:title>Table S6</dc:title>
</cp:coreProperties>
</file>